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FA6" w:rsidRPr="00354025" w:rsidRDefault="00322FA6" w:rsidP="00322FA6">
      <w:pPr>
        <w:pStyle w:val="Heading1"/>
        <w:rPr>
          <w:rFonts w:eastAsiaTheme="minorEastAsia"/>
          <w:lang w:bidi="fa-IR"/>
        </w:rPr>
      </w:pPr>
      <w:r w:rsidRPr="00354025">
        <w:rPr>
          <w:rFonts w:eastAsiaTheme="minorEastAsia"/>
          <w:lang w:bidi="fa-IR"/>
        </w:rPr>
        <w:t xml:space="preserve">Appendix A.1: </w:t>
      </w:r>
      <w:r w:rsidRPr="00354025">
        <w:rPr>
          <w:rFonts w:ascii="Cambria" w:eastAsiaTheme="minorEastAsia" w:hAnsi="Cambria"/>
          <w:lang w:bidi="fa-IR"/>
        </w:rPr>
        <w:t>OpenBUGS</w:t>
      </w:r>
      <w:r w:rsidRPr="00354025">
        <w:rPr>
          <w:rFonts w:eastAsiaTheme="minorEastAsia"/>
          <w:lang w:bidi="fa-IR"/>
        </w:rPr>
        <w:t xml:space="preserve"> code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model {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#Random effects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med[1]&lt;-0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med[2]&lt;-0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for (j in 1:429) { u[j,1:2]~dmnorm(med[1:2], Omega[,]) }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for (i in 1:31) { v[i,1:2]~dmnorm(med[1:2], Sai[,]) }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# ZAG-RE model (uncommented model) and ZABP model (commented model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c&lt;-1000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for(k in 1:29354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{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zeros[k]&lt;-0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zeros[k]~dpois(zeros.means[k]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zeros.means[k]&lt;- -loglilkAugmented[k]+ c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#The posterior predictive ordinate (PPO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ppo.term[k] &lt;- exp(-mu[k] + y[k]*log(mu[k]) - logfact(y[k])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# The conditional predictive ordinate (CPO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icpo.term[k] &lt;- 1/ppo.term[k]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log.icpo[k]&lt;- log(icpo.term[k]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#pdf of Gamma distribution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pdf[k]&lt;-exp(-loggam(phi)+phi*(log(phi)-log(mu[k]))+(phi-1)*log(y[k])-#(phi*y[k])/mu[k]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#Beta-prime distribution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pdf[k]&lt;-exp((mu[k]*(phi+1)-1)*log(y[k])-(mu[k]*(phi+1)+phi+2)*log(1+y[k])-((loggam(mu[k]*(phi+1)+(phi+2)))-loggam(mu[k]*(phi+1))-loggam(phi+2))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e[k]&lt;-equals(y[k],0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loglilkAugmented[k]&lt;-log(e[k]*p[k]+(1-e[k])*pdf[k]*(1-p[k])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logit(p[k])&lt;-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alfa[1]+alfa[2]*Drug[k]+alfa[3]*Age[k]+alfa[4]*</w:t>
      </w:r>
      <w:r>
        <w:rPr>
          <w:rFonts w:ascii="Cambria" w:eastAsiaTheme="minorEastAsia" w:hAnsi="Cambria" w:cstheme="majorBidi"/>
          <w:sz w:val="20"/>
          <w:szCs w:val="20"/>
          <w:lang w:bidi="fa-IR"/>
        </w:rPr>
        <w:t>Sex</w:t>
      </w: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[k]+u[IDC[k],1]+v[IDP[k],1]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log(mu[k])&lt;-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beta[1]+beta[2]*Total[k]+beta[3]*</w:t>
      </w:r>
      <w:r>
        <w:rPr>
          <w:rFonts w:ascii="Cambria" w:eastAsiaTheme="minorEastAsia" w:hAnsi="Cambria" w:cstheme="majorBidi"/>
          <w:sz w:val="20"/>
          <w:szCs w:val="20"/>
          <w:lang w:bidi="fa-IR"/>
        </w:rPr>
        <w:t>ICPD</w:t>
      </w: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[k]+beta[4]*</w:t>
      </w:r>
      <w:r>
        <w:rPr>
          <w:rFonts w:ascii="Cambria" w:eastAsiaTheme="minorEastAsia" w:hAnsi="Cambria" w:cstheme="majorBidi"/>
          <w:sz w:val="20"/>
          <w:szCs w:val="20"/>
          <w:lang w:bidi="fa-IR"/>
        </w:rPr>
        <w:t>NDPP</w:t>
      </w: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[k]+beta[5]*</w:t>
      </w:r>
      <w:r>
        <w:rPr>
          <w:rFonts w:ascii="Cambria" w:eastAsiaTheme="minorEastAsia" w:hAnsi="Cambria" w:cstheme="majorBidi"/>
          <w:sz w:val="20"/>
          <w:szCs w:val="20"/>
          <w:lang w:bidi="fa-IR"/>
        </w:rPr>
        <w:t>NOP</w:t>
      </w: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[k]+beta[6]*Age[k]+beta[7]*</w:t>
      </w:r>
      <w:r>
        <w:rPr>
          <w:rFonts w:ascii="Cambria" w:eastAsiaTheme="minorEastAsia" w:hAnsi="Cambria" w:cstheme="majorBidi"/>
          <w:sz w:val="20"/>
          <w:szCs w:val="20"/>
          <w:lang w:bidi="fa-IR"/>
        </w:rPr>
        <w:t>Sex</w:t>
      </w: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[k]+u[IDC[k],1]+v[IDP[k],1]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}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# Prior distributions of the parameters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for (i in 1:4) { alfa[i]~dnorm(0, 0.0001) }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for (i in 1:7) { beta[i]~dnorm(0,0.0001) }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phi~dgamma(0.01, 0.01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sigma2 &lt;-1/phi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#The log-pseudo marginal likelihood (LPML)</w:t>
      </w:r>
    </w:p>
    <w:p w:rsidR="00322FA6" w:rsidRPr="00354025" w:rsidRDefault="00322FA6" w:rsidP="00322FA6">
      <w:pPr>
        <w:spacing w:line="240" w:lineRule="auto"/>
        <w:rPr>
          <w:rFonts w:ascii="Cambria" w:eastAsiaTheme="minorEastAsia" w:hAnsi="Cambria" w:cstheme="majorBidi"/>
          <w:sz w:val="20"/>
          <w:szCs w:val="20"/>
          <w:lang w:bidi="fa-IR"/>
        </w:rPr>
      </w:pPr>
      <w:r w:rsidRPr="00354025">
        <w:rPr>
          <w:rFonts w:ascii="Cambria" w:eastAsiaTheme="minorEastAsia" w:hAnsi="Cambria" w:cstheme="majorBidi"/>
          <w:sz w:val="20"/>
          <w:szCs w:val="20"/>
          <w:lang w:bidi="fa-IR"/>
        </w:rPr>
        <w:t>LPML&lt;- sum(log.icpo[1:29353])/29354</w:t>
      </w:r>
    </w:p>
    <w:p w:rsidR="00322FA6" w:rsidRPr="00354025" w:rsidRDefault="00322FA6" w:rsidP="00322FA6">
      <w:pPr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</w:pPr>
    </w:p>
    <w:p w:rsidR="00322FA6" w:rsidRPr="00354025" w:rsidRDefault="00322FA6" w:rsidP="00322FA6">
      <w:pPr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</w:pPr>
    </w:p>
    <w:p w:rsidR="00322FA6" w:rsidRDefault="00322FA6" w:rsidP="00322FA6">
      <w:pPr>
        <w:tabs>
          <w:tab w:val="left" w:pos="6970"/>
        </w:tabs>
        <w:spacing w:line="240" w:lineRule="auto"/>
        <w:rPr>
          <w:rFonts w:eastAsia="Calibri"/>
          <w:b/>
          <w:bCs/>
          <w:sz w:val="20"/>
          <w:szCs w:val="20"/>
        </w:rPr>
      </w:pPr>
    </w:p>
    <w:p w:rsidR="00322FA6" w:rsidRDefault="00322FA6" w:rsidP="00322FA6">
      <w:pPr>
        <w:tabs>
          <w:tab w:val="left" w:pos="6970"/>
        </w:tabs>
        <w:spacing w:line="240" w:lineRule="auto"/>
        <w:rPr>
          <w:rFonts w:eastAsia="Calibri"/>
          <w:b/>
          <w:bCs/>
          <w:sz w:val="20"/>
          <w:szCs w:val="20"/>
        </w:rPr>
      </w:pPr>
    </w:p>
    <w:p w:rsidR="00322FA6" w:rsidRDefault="00322FA6" w:rsidP="00322FA6">
      <w:pPr>
        <w:tabs>
          <w:tab w:val="left" w:pos="6970"/>
        </w:tabs>
        <w:spacing w:line="240" w:lineRule="auto"/>
        <w:rPr>
          <w:rFonts w:eastAsia="Calibri"/>
          <w:b/>
          <w:bCs/>
          <w:sz w:val="20"/>
          <w:szCs w:val="20"/>
        </w:rPr>
      </w:pPr>
    </w:p>
    <w:p w:rsidR="00322FA6" w:rsidRDefault="00322FA6" w:rsidP="00322FA6">
      <w:pPr>
        <w:tabs>
          <w:tab w:val="left" w:pos="6970"/>
        </w:tabs>
        <w:spacing w:line="240" w:lineRule="auto"/>
        <w:rPr>
          <w:rFonts w:eastAsia="Calibri"/>
          <w:b/>
          <w:bCs/>
          <w:sz w:val="20"/>
          <w:szCs w:val="20"/>
        </w:rPr>
      </w:pPr>
    </w:p>
    <w:p w:rsidR="00322FA6" w:rsidRDefault="00322FA6" w:rsidP="00322FA6">
      <w:pPr>
        <w:tabs>
          <w:tab w:val="left" w:pos="6970"/>
        </w:tabs>
        <w:spacing w:line="240" w:lineRule="auto"/>
        <w:rPr>
          <w:rFonts w:eastAsia="Calibri"/>
          <w:b/>
          <w:bCs/>
          <w:sz w:val="20"/>
          <w:szCs w:val="20"/>
        </w:rPr>
      </w:pPr>
    </w:p>
    <w:p w:rsidR="00322FA6" w:rsidRPr="00354025" w:rsidRDefault="00322FA6" w:rsidP="00322FA6">
      <w:pPr>
        <w:pStyle w:val="Heading1"/>
        <w:rPr>
          <w:rFonts w:eastAsiaTheme="minorEastAsia"/>
          <w:lang w:bidi="fa-IR"/>
        </w:rPr>
      </w:pPr>
      <w:r w:rsidRPr="00354025">
        <w:rPr>
          <w:rFonts w:eastAsiaTheme="minorEastAsia"/>
          <w:lang w:bidi="fa-IR"/>
        </w:rPr>
        <w:t>B: Results of the simulations.</w:t>
      </w:r>
    </w:p>
    <w:p w:rsidR="00322FA6" w:rsidRPr="00354025" w:rsidRDefault="00322FA6" w:rsidP="00322FA6">
      <w:pPr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2"/>
        <w:gridCol w:w="1219"/>
        <w:gridCol w:w="782"/>
        <w:gridCol w:w="780"/>
        <w:gridCol w:w="780"/>
        <w:gridCol w:w="782"/>
        <w:gridCol w:w="780"/>
        <w:gridCol w:w="780"/>
        <w:gridCol w:w="780"/>
        <w:gridCol w:w="784"/>
      </w:tblGrid>
      <w:tr w:rsidR="00322FA6" w:rsidRPr="00354025" w:rsidTr="0046657D">
        <w:tc>
          <w:tcPr>
            <w:tcW w:w="8499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:rsidR="00322FA6" w:rsidRPr="00972890" w:rsidRDefault="00322FA6" w:rsidP="0046657D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bidi="fa-IR"/>
              </w:rPr>
            </w:pPr>
            <w:r w:rsidRPr="0097289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able B1.</w:t>
            </w:r>
            <w:r w:rsidRPr="00972890">
              <w:rPr>
                <w:rFonts w:asciiTheme="majorBidi" w:hAnsiTheme="majorBidi" w:cstheme="majorBidi"/>
                <w:sz w:val="22"/>
                <w:szCs w:val="22"/>
              </w:rPr>
              <w:t xml:space="preserve"> Relative bias, MSE and CP for parameter estimates with different sample sizes for the ZAG-RE and ZABP-RE models.</w:t>
            </w:r>
          </w:p>
        </w:tc>
      </w:tr>
      <w:tr w:rsidR="00322FA6" w:rsidRPr="00354025" w:rsidTr="0046657D">
        <w:tc>
          <w:tcPr>
            <w:tcW w:w="103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6248" w:type="dxa"/>
            <w:gridSpan w:val="8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Fitted model</w:t>
            </w:r>
          </w:p>
        </w:tc>
      </w:tr>
      <w:tr w:rsidR="00322FA6" w:rsidRPr="00354025" w:rsidTr="0046657D">
        <w:tc>
          <w:tcPr>
            <w:tcW w:w="103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3124" w:type="dxa"/>
            <w:gridSpan w:val="4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ZAG-RE</w:t>
            </w:r>
          </w:p>
        </w:tc>
        <w:tc>
          <w:tcPr>
            <w:tcW w:w="3124" w:type="dxa"/>
            <w:gridSpan w:val="4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ZABP-RE</w:t>
            </w:r>
          </w:p>
        </w:tc>
      </w:tr>
      <w:tr w:rsidR="00322FA6" w:rsidRPr="00354025" w:rsidTr="0046657D">
        <w:tc>
          <w:tcPr>
            <w:tcW w:w="103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True model</w:t>
            </w: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Parameter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5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0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50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0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5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0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50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00</w:t>
            </w:r>
          </w:p>
        </w:tc>
      </w:tr>
      <w:tr w:rsidR="00322FA6" w:rsidRPr="00354025" w:rsidTr="0046657D">
        <w:tc>
          <w:tcPr>
            <w:tcW w:w="103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6248" w:type="dxa"/>
            <w:gridSpan w:val="8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  <w:lang w:bidi="fa-IR"/>
              </w:rPr>
              <w:t>Relative bias</w:t>
            </w:r>
          </w:p>
        </w:tc>
      </w:tr>
      <w:tr w:rsidR="00322FA6" w:rsidRPr="00354025" w:rsidTr="0046657D">
        <w:tc>
          <w:tcPr>
            <w:tcW w:w="1032" w:type="dxa"/>
            <w:vMerge w:val="restart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ZAG-RE</w:t>
            </w: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0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6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4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4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36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7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0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0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06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0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2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3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24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9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8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6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5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4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44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3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3.1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3.0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3.02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14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c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4.7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4.46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4.65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4.3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7.0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6.5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6.50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5.98</w:t>
            </w:r>
          </w:p>
        </w:tc>
      </w:tr>
      <w:tr w:rsidR="00322FA6" w:rsidRPr="00354025" w:rsidTr="0046657D">
        <w:tc>
          <w:tcPr>
            <w:tcW w:w="1032" w:type="dxa"/>
            <w:vMerge w:val="restart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ZABP-RE</w:t>
            </w: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1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1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18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.01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0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01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2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2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23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2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-0.0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9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8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6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3.0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3.0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3.02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8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5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8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38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39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c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5.9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6.1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5.50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5.1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3.2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4.0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3.18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3.07</w:t>
            </w:r>
          </w:p>
        </w:tc>
      </w:tr>
      <w:tr w:rsidR="00322FA6" w:rsidRPr="00354025" w:rsidTr="0046657D">
        <w:tc>
          <w:tcPr>
            <w:tcW w:w="103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6248" w:type="dxa"/>
            <w:gridSpan w:val="8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  <w:lang w:bidi="fa-IR"/>
              </w:rPr>
              <w:t>MSE</w:t>
            </w:r>
          </w:p>
        </w:tc>
      </w:tr>
      <w:tr w:rsidR="00322FA6" w:rsidRPr="00354025" w:rsidTr="0046657D">
        <w:tc>
          <w:tcPr>
            <w:tcW w:w="1032" w:type="dxa"/>
            <w:vMerge w:val="restart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ZAG-RE</w:t>
            </w: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4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9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5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6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57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53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3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6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7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5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54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61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4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6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6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57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5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0.3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9.1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7.89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7.42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c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2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0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87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7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7.5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2.6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3.04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1.54</w:t>
            </w:r>
          </w:p>
        </w:tc>
      </w:tr>
      <w:tr w:rsidR="00322FA6" w:rsidRPr="00354025" w:rsidTr="0046657D">
        <w:tc>
          <w:tcPr>
            <w:tcW w:w="1032" w:type="dxa"/>
            <w:vMerge w:val="restart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ZABP-RE</w:t>
            </w: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2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2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6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2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0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8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4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4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41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4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2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6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13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7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6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1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02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5.2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2.3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1.98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1.5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8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6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57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54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c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2.5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8.9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8.46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7.9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2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2.1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71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1.50</w:t>
            </w:r>
          </w:p>
        </w:tc>
      </w:tr>
      <w:tr w:rsidR="00322FA6" w:rsidRPr="00354025" w:rsidTr="0046657D">
        <w:tc>
          <w:tcPr>
            <w:tcW w:w="103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6248" w:type="dxa"/>
            <w:gridSpan w:val="8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  <w:lang w:bidi="fa-IR"/>
              </w:rPr>
              <w:t>%CP</w:t>
            </w:r>
          </w:p>
        </w:tc>
      </w:tr>
      <w:tr w:rsidR="00322FA6" w:rsidRPr="00354025" w:rsidTr="0046657D">
        <w:tc>
          <w:tcPr>
            <w:tcW w:w="1032" w:type="dxa"/>
            <w:vMerge w:val="restart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ZAG-RE</w:t>
            </w: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8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5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50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49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4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1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1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4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0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2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7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7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7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1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5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c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1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7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9</w:t>
            </w:r>
          </w:p>
        </w:tc>
      </w:tr>
      <w:tr w:rsidR="00322FA6" w:rsidRPr="00354025" w:rsidTr="0046657D">
        <w:tc>
          <w:tcPr>
            <w:tcW w:w="1032" w:type="dxa"/>
            <w:vMerge w:val="restart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ZABP-RE</w:t>
            </w: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7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1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76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7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6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76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7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77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7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9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8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7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7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86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0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3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3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2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2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1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6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5</w:t>
            </w:r>
          </w:p>
        </w:tc>
      </w:tr>
      <w:tr w:rsidR="00322FA6" w:rsidRPr="00354025" w:rsidTr="0046657D">
        <w:tc>
          <w:tcPr>
            <w:tcW w:w="1032" w:type="dxa"/>
            <w:vMerge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19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2"/>
                        <w:szCs w:val="22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c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2"/>
                        <w:szCs w:val="22"/>
                        <w:lang w:bidi="fa-I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4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3</w:t>
            </w:r>
          </w:p>
        </w:tc>
        <w:tc>
          <w:tcPr>
            <w:tcW w:w="782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2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5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7</w:t>
            </w:r>
          </w:p>
        </w:tc>
        <w:tc>
          <w:tcPr>
            <w:tcW w:w="780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6</w:t>
            </w:r>
          </w:p>
        </w:tc>
        <w:tc>
          <w:tcPr>
            <w:tcW w:w="784" w:type="dxa"/>
            <w:vAlign w:val="center"/>
          </w:tcPr>
          <w:p w:rsidR="00322FA6" w:rsidRPr="00CA0B9A" w:rsidRDefault="00322FA6" w:rsidP="0046657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0.97</w:t>
            </w:r>
          </w:p>
        </w:tc>
      </w:tr>
      <w:tr w:rsidR="00322FA6" w:rsidRPr="00354025" w:rsidTr="0046657D">
        <w:tc>
          <w:tcPr>
            <w:tcW w:w="8499" w:type="dxa"/>
            <w:gridSpan w:val="10"/>
            <w:vAlign w:val="center"/>
          </w:tcPr>
          <w:p w:rsidR="00322FA6" w:rsidRPr="00CA0B9A" w:rsidRDefault="00322FA6" w:rsidP="0046657D">
            <w:pPr>
              <w:spacing w:line="240" w:lineRule="auto"/>
              <w:jc w:val="both"/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CP: coverage probability; MSE: mean squared error. ZAG-RE:</w:t>
            </w: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 xml:space="preserve"> zero-augm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>ented gamma regression; ZABP-RE:</w:t>
            </w:r>
            <w:r w:rsidRPr="00CA0B9A">
              <w:rPr>
                <w:rFonts w:asciiTheme="majorBidi" w:eastAsiaTheme="minorEastAsia" w:hAnsiTheme="majorBidi" w:cstheme="majorBidi"/>
                <w:sz w:val="22"/>
                <w:szCs w:val="22"/>
                <w:lang w:bidi="fa-IR"/>
              </w:rPr>
              <w:t xml:space="preserve"> zero-augmented beta-prime regression.</w:t>
            </w:r>
          </w:p>
        </w:tc>
      </w:tr>
    </w:tbl>
    <w:p w:rsidR="00322FA6" w:rsidRPr="00354025" w:rsidRDefault="00322FA6" w:rsidP="00322FA6">
      <w:pPr>
        <w:rPr>
          <w:sz w:val="20"/>
          <w:szCs w:val="20"/>
        </w:rPr>
      </w:pPr>
    </w:p>
    <w:p w:rsidR="00102327" w:rsidRDefault="00102327">
      <w:bookmarkStart w:id="0" w:name="_GoBack"/>
      <w:bookmarkEnd w:id="0"/>
    </w:p>
    <w:sectPr w:rsidR="00102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A6"/>
    <w:rsid w:val="00102327"/>
    <w:rsid w:val="00322FA6"/>
    <w:rsid w:val="00E4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FA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322FA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2FA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table" w:styleId="TableGrid">
    <w:name w:val="Table Grid"/>
    <w:basedOn w:val="TableNormal"/>
    <w:uiPriority w:val="39"/>
    <w:rsid w:val="00322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2F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FA6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FA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322FA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2FA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table" w:styleId="TableGrid">
    <w:name w:val="Table Grid"/>
    <w:basedOn w:val="TableNormal"/>
    <w:uiPriority w:val="39"/>
    <w:rsid w:val="00322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2F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FA6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895</Characters>
  <Application>Microsoft Office Word</Application>
  <DocSecurity>0</DocSecurity>
  <Lines>90</Lines>
  <Paragraphs>53</Paragraphs>
  <ScaleCrop>false</ScaleCrop>
  <Company/>
  <LinksUpToDate>false</LinksUpToDate>
  <CharactersWithSpaces>3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10-10T20:44:00Z</dcterms:created>
  <dcterms:modified xsi:type="dcterms:W3CDTF">2022-10-10T20:44:00Z</dcterms:modified>
</cp:coreProperties>
</file>